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2783E" w14:textId="77777777" w:rsidR="005873C5" w:rsidRPr="00492D87" w:rsidRDefault="005873C5" w:rsidP="005873C5">
      <w:pPr>
        <w:rPr>
          <w:rFonts w:ascii="Cambria" w:hAnsi="Cambria"/>
        </w:rPr>
      </w:pPr>
      <w:bookmarkStart w:id="0" w:name="_GoBack"/>
      <w:bookmarkEnd w:id="0"/>
      <w:r>
        <w:rPr>
          <w:rFonts w:ascii="Cambria" w:hAnsi="Cambria"/>
          <w:b/>
          <w:bCs/>
        </w:rPr>
        <w:t>Supplementary T</w:t>
      </w:r>
      <w:r w:rsidRPr="00492D87">
        <w:rPr>
          <w:rFonts w:ascii="Cambria" w:hAnsi="Cambria"/>
          <w:b/>
          <w:bCs/>
        </w:rPr>
        <w:t>able 1.</w:t>
      </w:r>
      <w:r w:rsidRPr="00492D87">
        <w:rPr>
          <w:rFonts w:ascii="Cambria" w:hAnsi="Cambria"/>
        </w:rPr>
        <w:t xml:space="preserve"> Fertility &amp; Infertility Treatment Knowledge Score (FIT-KS) median</w:t>
      </w:r>
      <w:r>
        <w:rPr>
          <w:rFonts w:ascii="Cambria" w:hAnsi="Cambria"/>
        </w:rPr>
        <w:t xml:space="preserve"> scores across racial and ethnic groups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2245"/>
        <w:gridCol w:w="1620"/>
        <w:gridCol w:w="1530"/>
        <w:gridCol w:w="1710"/>
        <w:gridCol w:w="1620"/>
        <w:gridCol w:w="900"/>
      </w:tblGrid>
      <w:tr w:rsidR="005873C5" w:rsidRPr="007D2AE1" w14:paraId="5EA503B2" w14:textId="77777777" w:rsidTr="00350AD4">
        <w:trPr>
          <w:trHeight w:val="399"/>
        </w:trPr>
        <w:tc>
          <w:tcPr>
            <w:tcW w:w="224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hideMark/>
          </w:tcPr>
          <w:p w14:paraId="2CEBA80F" w14:textId="77777777" w:rsidR="005873C5" w:rsidRPr="007D2AE1" w:rsidRDefault="005873C5" w:rsidP="00350A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Instrument Median Score</w:t>
            </w:r>
          </w:p>
        </w:tc>
        <w:tc>
          <w:tcPr>
            <w:tcW w:w="16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</w:tcPr>
          <w:p w14:paraId="679B1081" w14:textId="77777777" w:rsidR="005873C5" w:rsidRDefault="005873C5" w:rsidP="00350A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</w:pPr>
            <w:r w:rsidRPr="007D2AE1"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 xml:space="preserve">Non-Hispanic White </w:t>
            </w:r>
          </w:p>
          <w:p w14:paraId="42D50286" w14:textId="77777777" w:rsidR="005873C5" w:rsidRPr="007D2AE1" w:rsidRDefault="005873C5" w:rsidP="00350A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FFFFFF" w:themeColor="background1"/>
                <w:sz w:val="19"/>
                <w:szCs w:val="19"/>
              </w:rPr>
            </w:pPr>
            <w:r w:rsidRPr="007D2AE1"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(n=221; 54.6%)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hideMark/>
          </w:tcPr>
          <w:p w14:paraId="00CEAA79" w14:textId="77777777" w:rsidR="005873C5" w:rsidRDefault="005873C5" w:rsidP="00350A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</w:pPr>
            <w:r w:rsidRPr="007D2AE1"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 xml:space="preserve">Non-Hispanic </w:t>
            </w:r>
            <w:r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 xml:space="preserve">Black </w:t>
            </w:r>
          </w:p>
          <w:p w14:paraId="136E84A1" w14:textId="77777777" w:rsidR="005873C5" w:rsidRPr="007D2AE1" w:rsidRDefault="005873C5" w:rsidP="00350A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</w:pPr>
            <w:r w:rsidRPr="007D2AE1"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(n=2</w:t>
            </w:r>
            <w:r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5</w:t>
            </w:r>
            <w:r w:rsidRPr="007D2AE1"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 xml:space="preserve">; </w:t>
            </w:r>
            <w:r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6.2</w:t>
            </w:r>
            <w:r w:rsidRPr="007D2AE1"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%)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hideMark/>
          </w:tcPr>
          <w:p w14:paraId="11E2CF76" w14:textId="77777777" w:rsidR="005873C5" w:rsidRDefault="005873C5" w:rsidP="00350A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</w:pPr>
          </w:p>
          <w:p w14:paraId="453D9EF9" w14:textId="77777777" w:rsidR="005873C5" w:rsidRPr="007D2AE1" w:rsidRDefault="005873C5" w:rsidP="00350A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Hispanic</w:t>
            </w:r>
          </w:p>
          <w:p w14:paraId="68088205" w14:textId="77777777" w:rsidR="005873C5" w:rsidRPr="007D2AE1" w:rsidRDefault="005873C5" w:rsidP="00350A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</w:pPr>
            <w:r w:rsidRPr="007D2AE1"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(n=1</w:t>
            </w:r>
            <w:r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11</w:t>
            </w:r>
            <w:r w:rsidRPr="007D2AE1"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 xml:space="preserve">; </w:t>
            </w:r>
            <w:r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27.4</w:t>
            </w:r>
            <w:r w:rsidRPr="007D2AE1"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%)</w:t>
            </w:r>
          </w:p>
        </w:tc>
        <w:tc>
          <w:tcPr>
            <w:tcW w:w="16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</w:tcPr>
          <w:p w14:paraId="2970EDF5" w14:textId="77777777" w:rsidR="005873C5" w:rsidRDefault="005873C5" w:rsidP="00350A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  <w:vertAlign w:val="superscript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 xml:space="preserve">Non-Hispanic </w:t>
            </w:r>
            <w:proofErr w:type="spellStart"/>
            <w:r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Other</w:t>
            </w:r>
            <w:r w:rsidRPr="00D53198"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  <w:vertAlign w:val="superscript"/>
              </w:rPr>
              <w:t>a</w:t>
            </w:r>
            <w:proofErr w:type="spellEnd"/>
          </w:p>
          <w:p w14:paraId="6C65984F" w14:textId="77777777" w:rsidR="005873C5" w:rsidRPr="007D2AE1" w:rsidRDefault="005873C5" w:rsidP="00350A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  <w:vertAlign w:val="superscript"/>
              </w:rPr>
              <w:t xml:space="preserve"> </w:t>
            </w:r>
            <w:r w:rsidRPr="007D2AE1"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(n=</w:t>
            </w:r>
            <w:r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48</w:t>
            </w:r>
            <w:r w:rsidRPr="007D2AE1"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 xml:space="preserve">; </w:t>
            </w:r>
            <w:r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11.9</w:t>
            </w:r>
            <w:r w:rsidRPr="007D2AE1"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%)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</w:tcPr>
          <w:p w14:paraId="1090F368" w14:textId="77777777" w:rsidR="005873C5" w:rsidRDefault="005873C5" w:rsidP="00350A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</w:pPr>
          </w:p>
          <w:p w14:paraId="23D6950E" w14:textId="77777777" w:rsidR="005873C5" w:rsidRDefault="005873C5" w:rsidP="00350A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</w:pPr>
          </w:p>
          <w:p w14:paraId="7A20FD5E" w14:textId="77777777" w:rsidR="005873C5" w:rsidRDefault="005873C5" w:rsidP="00350AD4">
            <w:pPr>
              <w:jc w:val="center"/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FFFFFF"/>
                <w:sz w:val="19"/>
                <w:szCs w:val="19"/>
              </w:rPr>
              <w:t>p value</w:t>
            </w:r>
          </w:p>
        </w:tc>
      </w:tr>
      <w:tr w:rsidR="005873C5" w:rsidRPr="007D2AE1" w14:paraId="16441199" w14:textId="77777777" w:rsidTr="00350AD4">
        <w:trPr>
          <w:trHeight w:val="399"/>
        </w:trPr>
        <w:tc>
          <w:tcPr>
            <w:tcW w:w="224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7B8BA9F0" w14:textId="77777777" w:rsidR="005873C5" w:rsidRDefault="005873C5" w:rsidP="00350AD4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38035A11" w14:textId="77777777" w:rsidR="005873C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% correct</w:t>
            </w:r>
          </w:p>
          <w:p w14:paraId="73A31E02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Median (range)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53C318C7" w14:textId="77777777" w:rsidR="005873C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% correct</w:t>
            </w:r>
          </w:p>
          <w:p w14:paraId="7E9A736A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Median (range)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064AA3A5" w14:textId="77777777" w:rsidR="005873C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% correct</w:t>
            </w:r>
          </w:p>
          <w:p w14:paraId="7874A769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Median (range)</w:t>
            </w:r>
          </w:p>
        </w:tc>
        <w:tc>
          <w:tcPr>
            <w:tcW w:w="16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2E47695F" w14:textId="77777777" w:rsidR="005873C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% correct</w:t>
            </w:r>
          </w:p>
          <w:p w14:paraId="04A22FAA" w14:textId="77777777" w:rsidR="005873C5" w:rsidRPr="00DA2CE5" w:rsidRDefault="005873C5" w:rsidP="00350AD4">
            <w:pPr>
              <w:jc w:val="center"/>
              <w:rPr>
                <w:rStyle w:val="CommentReference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Median (range)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5D0B518A" w14:textId="77777777" w:rsidR="005873C5" w:rsidRPr="007D2AE1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</w:p>
        </w:tc>
      </w:tr>
      <w:tr w:rsidR="005873C5" w:rsidRPr="007D2AE1" w14:paraId="05002576" w14:textId="77777777" w:rsidTr="00350AD4">
        <w:trPr>
          <w:trHeight w:val="399"/>
        </w:trPr>
        <w:tc>
          <w:tcPr>
            <w:tcW w:w="224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4C63D4BA" w14:textId="77777777" w:rsidR="005873C5" w:rsidRDefault="005873C5" w:rsidP="00350AD4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19"/>
                <w:szCs w:val="19"/>
              </w:rPr>
              <w:t xml:space="preserve">Overall </w:t>
            </w:r>
          </w:p>
        </w:tc>
        <w:tc>
          <w:tcPr>
            <w:tcW w:w="16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2CE4BB9D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58.6 (24-86)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5DFE39EB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51.7(31-72)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7D00DBF0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sz w:val="19"/>
                <w:szCs w:val="19"/>
              </w:rPr>
              <w:t>48.3 (24-79)</w:t>
            </w:r>
          </w:p>
        </w:tc>
        <w:tc>
          <w:tcPr>
            <w:tcW w:w="16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250271C9" w14:textId="77777777" w:rsidR="005873C5" w:rsidRPr="00DA2CE5" w:rsidRDefault="005873C5" w:rsidP="00350AD4">
            <w:pPr>
              <w:jc w:val="center"/>
              <w:rPr>
                <w:rStyle w:val="CommentReference"/>
              </w:rPr>
            </w:pPr>
            <w:r w:rsidRPr="00EA158E">
              <w:rPr>
                <w:rFonts w:ascii="Cambria" w:eastAsia="Times New Roman" w:hAnsi="Cambria" w:cs="Times New Roman"/>
                <w:sz w:val="19"/>
                <w:szCs w:val="19"/>
              </w:rPr>
              <w:t>56.9 (31-76)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69D3FF90" w14:textId="77777777" w:rsidR="005873C5" w:rsidRPr="007D2AE1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&lt;0.001*</w:t>
            </w:r>
          </w:p>
        </w:tc>
      </w:tr>
      <w:tr w:rsidR="005873C5" w:rsidRPr="007D2AE1" w14:paraId="6CE1808C" w14:textId="77777777" w:rsidTr="00350AD4">
        <w:trPr>
          <w:trHeight w:val="399"/>
        </w:trPr>
        <w:tc>
          <w:tcPr>
            <w:tcW w:w="224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71A9D3CA" w14:textId="77777777" w:rsidR="005873C5" w:rsidRPr="007D2AE1" w:rsidRDefault="005873C5" w:rsidP="00350AD4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19"/>
                <w:szCs w:val="19"/>
              </w:rPr>
              <w:t xml:space="preserve">Natural Fertility </w:t>
            </w:r>
          </w:p>
        </w:tc>
        <w:tc>
          <w:tcPr>
            <w:tcW w:w="16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1B2EE7DE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 w:rsidRPr="00DA2CE5"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58.3 (8-100)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7181F04F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 w:rsidRPr="00DA2CE5"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41.7 (17-75)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0ECFD8A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sz w:val="19"/>
                <w:szCs w:val="19"/>
              </w:rPr>
            </w:pPr>
            <w:r w:rsidRPr="00DA2CE5">
              <w:rPr>
                <w:rFonts w:ascii="Cambria" w:eastAsia="Times New Roman" w:hAnsi="Cambria" w:cs="Times New Roman"/>
                <w:sz w:val="19"/>
                <w:szCs w:val="19"/>
              </w:rPr>
              <w:t>50 (8-83)</w:t>
            </w:r>
          </w:p>
        </w:tc>
        <w:tc>
          <w:tcPr>
            <w:tcW w:w="16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3EC74DE8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sz w:val="19"/>
                <w:szCs w:val="19"/>
              </w:rPr>
            </w:pPr>
            <w:r w:rsidRPr="00DA2CE5">
              <w:rPr>
                <w:rFonts w:ascii="Cambria" w:eastAsia="Times New Roman" w:hAnsi="Cambria" w:cs="Times New Roman"/>
                <w:sz w:val="19"/>
                <w:szCs w:val="19"/>
              </w:rPr>
              <w:t>50 (17-83)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7F048EA6" w14:textId="77777777" w:rsidR="005873C5" w:rsidRPr="00DA2CE5" w:rsidRDefault="005873C5" w:rsidP="00350AD4">
            <w:pPr>
              <w:jc w:val="center"/>
              <w:rPr>
                <w:rStyle w:val="CommentReference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&lt;</w:t>
            </w:r>
            <w:r w:rsidRPr="007D2AE1"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0.001</w:t>
            </w: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*</w:t>
            </w:r>
          </w:p>
        </w:tc>
      </w:tr>
      <w:tr w:rsidR="005873C5" w:rsidRPr="007D2AE1" w14:paraId="7CB08AD3" w14:textId="77777777" w:rsidTr="00350AD4">
        <w:trPr>
          <w:trHeight w:val="399"/>
        </w:trPr>
        <w:tc>
          <w:tcPr>
            <w:tcW w:w="224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20D59A5" w14:textId="77777777" w:rsidR="005873C5" w:rsidRPr="007D2AE1" w:rsidRDefault="005873C5" w:rsidP="00350AD4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19"/>
                <w:szCs w:val="19"/>
              </w:rPr>
              <w:t xml:space="preserve">Infertility Risk Factors </w:t>
            </w:r>
          </w:p>
        </w:tc>
        <w:tc>
          <w:tcPr>
            <w:tcW w:w="16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7534E03C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 w:rsidRPr="00DA2CE5"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77.8 (22-100)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88B6113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 w:rsidRPr="00DA2CE5"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55.6 (22-89)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617D25E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sz w:val="19"/>
                <w:szCs w:val="19"/>
              </w:rPr>
            </w:pPr>
            <w:r w:rsidRPr="00DA2CE5">
              <w:rPr>
                <w:rFonts w:ascii="Cambria" w:eastAsia="Times New Roman" w:hAnsi="Cambria" w:cs="Times New Roman"/>
                <w:sz w:val="19"/>
                <w:szCs w:val="19"/>
              </w:rPr>
              <w:t>55.6 (22-89)</w:t>
            </w:r>
          </w:p>
        </w:tc>
        <w:tc>
          <w:tcPr>
            <w:tcW w:w="16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3AEE5064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sz w:val="19"/>
                <w:szCs w:val="19"/>
              </w:rPr>
            </w:pPr>
            <w:r w:rsidRPr="00DA2CE5">
              <w:rPr>
                <w:rFonts w:ascii="Cambria" w:eastAsia="Times New Roman" w:hAnsi="Cambria" w:cs="Times New Roman"/>
                <w:sz w:val="19"/>
                <w:szCs w:val="19"/>
              </w:rPr>
              <w:t>55.6 (33-100)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638EE9E9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&lt;</w:t>
            </w:r>
            <w:r w:rsidRPr="007D2AE1"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0.001</w:t>
            </w: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*</w:t>
            </w:r>
          </w:p>
        </w:tc>
      </w:tr>
      <w:tr w:rsidR="005873C5" w:rsidRPr="007D2AE1" w14:paraId="619BF243" w14:textId="77777777" w:rsidTr="00350AD4">
        <w:trPr>
          <w:trHeight w:val="399"/>
        </w:trPr>
        <w:tc>
          <w:tcPr>
            <w:tcW w:w="224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1BCAB22C" w14:textId="77777777" w:rsidR="005873C5" w:rsidRPr="007D2AE1" w:rsidRDefault="005873C5" w:rsidP="00350AD4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19"/>
                <w:szCs w:val="19"/>
              </w:rPr>
              <w:t xml:space="preserve">Infertility Treatment </w:t>
            </w:r>
          </w:p>
        </w:tc>
        <w:tc>
          <w:tcPr>
            <w:tcW w:w="16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4A21FCA7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 w:rsidRPr="00DA2CE5"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50.0 (0-88)</w:t>
            </w:r>
          </w:p>
        </w:tc>
        <w:tc>
          <w:tcPr>
            <w:tcW w:w="15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14E67520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</w:pPr>
            <w:r w:rsidRPr="00DA2CE5"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50 (13-75)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8281A06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sz w:val="19"/>
                <w:szCs w:val="19"/>
              </w:rPr>
            </w:pPr>
            <w:r w:rsidRPr="00DA2CE5">
              <w:rPr>
                <w:rFonts w:ascii="Cambria" w:eastAsia="Times New Roman" w:hAnsi="Cambria" w:cs="Times New Roman"/>
                <w:sz w:val="19"/>
                <w:szCs w:val="19"/>
              </w:rPr>
              <w:t>37.5 (0-88)</w:t>
            </w:r>
          </w:p>
        </w:tc>
        <w:tc>
          <w:tcPr>
            <w:tcW w:w="16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657B4A5E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sz w:val="19"/>
                <w:szCs w:val="19"/>
              </w:rPr>
            </w:pPr>
            <w:r w:rsidRPr="00DA2CE5">
              <w:rPr>
                <w:rFonts w:ascii="Cambria" w:eastAsia="Times New Roman" w:hAnsi="Cambria" w:cs="Times New Roman"/>
                <w:sz w:val="19"/>
                <w:szCs w:val="19"/>
              </w:rPr>
              <w:t>50.0 (13-75)</w:t>
            </w:r>
          </w:p>
        </w:tc>
        <w:tc>
          <w:tcPr>
            <w:tcW w:w="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45E0F175" w14:textId="77777777" w:rsidR="005873C5" w:rsidRPr="00DA2CE5" w:rsidRDefault="005873C5" w:rsidP="00350AD4">
            <w:pPr>
              <w:jc w:val="center"/>
              <w:rPr>
                <w:rFonts w:ascii="Cambria" w:eastAsia="Times New Roman" w:hAnsi="Cambria" w:cs="Times New Roman"/>
                <w:sz w:val="19"/>
                <w:szCs w:val="19"/>
              </w:rPr>
            </w:pP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&lt;</w:t>
            </w:r>
            <w:r w:rsidRPr="007D2AE1"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0.001</w:t>
            </w:r>
            <w:r>
              <w:rPr>
                <w:rFonts w:ascii="Cambria" w:eastAsia="Times New Roman" w:hAnsi="Cambria" w:cs="Times New Roman"/>
                <w:color w:val="000000"/>
                <w:sz w:val="19"/>
                <w:szCs w:val="19"/>
              </w:rPr>
              <w:t>*</w:t>
            </w:r>
          </w:p>
        </w:tc>
      </w:tr>
    </w:tbl>
    <w:p w14:paraId="36A9EF99" w14:textId="77777777" w:rsidR="005873C5" w:rsidRDefault="005873C5" w:rsidP="005873C5">
      <w:pPr>
        <w:rPr>
          <w:rFonts w:ascii="Cambria" w:hAnsi="Cambria"/>
          <w:sz w:val="20"/>
          <w:szCs w:val="20"/>
        </w:rPr>
      </w:pPr>
      <w:r w:rsidRPr="00492D87">
        <w:rPr>
          <w:rFonts w:ascii="Cambria" w:hAnsi="Cambria" w:cs="Times New Roman (Body CS)"/>
          <w:sz w:val="20"/>
          <w:szCs w:val="20"/>
          <w:vertAlign w:val="superscript"/>
        </w:rPr>
        <w:t>a</w:t>
      </w:r>
      <w:r w:rsidRPr="00492D87">
        <w:rPr>
          <w:rFonts w:ascii="Cambria" w:hAnsi="Cambria"/>
          <w:sz w:val="20"/>
          <w:szCs w:val="20"/>
        </w:rPr>
        <w:t xml:space="preserve"> </w:t>
      </w:r>
      <w:r>
        <w:rPr>
          <w:rFonts w:ascii="Cambria" w:hAnsi="Cambria"/>
          <w:sz w:val="20"/>
          <w:szCs w:val="20"/>
        </w:rPr>
        <w:t xml:space="preserve">Non-Hispanic Other includes those who self-identified as </w:t>
      </w:r>
      <w:r w:rsidRPr="00D53198">
        <w:rPr>
          <w:rFonts w:ascii="Cambria" w:hAnsi="Cambria"/>
          <w:sz w:val="20"/>
          <w:szCs w:val="20"/>
        </w:rPr>
        <w:t xml:space="preserve">non-Hispanic </w:t>
      </w:r>
      <w:r>
        <w:rPr>
          <w:rFonts w:ascii="Cambria" w:hAnsi="Cambria"/>
          <w:sz w:val="20"/>
          <w:szCs w:val="20"/>
        </w:rPr>
        <w:t>and a r</w:t>
      </w:r>
      <w:r w:rsidRPr="00D53198">
        <w:rPr>
          <w:rFonts w:ascii="Cambria" w:hAnsi="Cambria"/>
          <w:sz w:val="20"/>
          <w:szCs w:val="20"/>
        </w:rPr>
        <w:t>acial group other than White or Black/African American.</w:t>
      </w:r>
    </w:p>
    <w:p w14:paraId="305992B4" w14:textId="77777777" w:rsidR="005873C5" w:rsidRPr="00D05784" w:rsidRDefault="005873C5" w:rsidP="005873C5">
      <w:pPr>
        <w:rPr>
          <w:rFonts w:ascii="Cambria" w:hAnsi="Cambria"/>
          <w:sz w:val="20"/>
          <w:szCs w:val="20"/>
        </w:rPr>
      </w:pPr>
      <w:r w:rsidRPr="00D05784">
        <w:rPr>
          <w:rFonts w:ascii="Cambria" w:hAnsi="Cambria"/>
          <w:sz w:val="20"/>
          <w:szCs w:val="20"/>
        </w:rPr>
        <w:t>*</w:t>
      </w:r>
      <w:r>
        <w:rPr>
          <w:rFonts w:ascii="Cambria" w:hAnsi="Cambria"/>
          <w:sz w:val="20"/>
          <w:szCs w:val="20"/>
        </w:rPr>
        <w:t xml:space="preserve"> </w:t>
      </w:r>
      <w:r w:rsidRPr="00D05784">
        <w:rPr>
          <w:rFonts w:ascii="Cambria" w:hAnsi="Cambria"/>
          <w:sz w:val="20"/>
          <w:szCs w:val="20"/>
        </w:rPr>
        <w:t>p &lt; 0.05</w:t>
      </w:r>
    </w:p>
    <w:p w14:paraId="775DE039" w14:textId="77777777" w:rsidR="005873C5" w:rsidRDefault="005873C5" w:rsidP="005873C5"/>
    <w:p w14:paraId="1EE729E3" w14:textId="77777777" w:rsidR="008216CD" w:rsidRDefault="008216CD"/>
    <w:sectPr w:rsidR="008216CD" w:rsidSect="00770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Body CS)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3C5"/>
    <w:rsid w:val="00033647"/>
    <w:rsid w:val="00091809"/>
    <w:rsid w:val="000A47DD"/>
    <w:rsid w:val="001A2463"/>
    <w:rsid w:val="001A4F41"/>
    <w:rsid w:val="002156B7"/>
    <w:rsid w:val="00215E25"/>
    <w:rsid w:val="00234EBD"/>
    <w:rsid w:val="00260177"/>
    <w:rsid w:val="00270759"/>
    <w:rsid w:val="00332B90"/>
    <w:rsid w:val="00367B2E"/>
    <w:rsid w:val="003F387B"/>
    <w:rsid w:val="00430DD0"/>
    <w:rsid w:val="004440C8"/>
    <w:rsid w:val="004651FA"/>
    <w:rsid w:val="0048751D"/>
    <w:rsid w:val="004A5D51"/>
    <w:rsid w:val="004C0038"/>
    <w:rsid w:val="004E3DC0"/>
    <w:rsid w:val="004E4CBA"/>
    <w:rsid w:val="004F55B7"/>
    <w:rsid w:val="0052432E"/>
    <w:rsid w:val="00543536"/>
    <w:rsid w:val="00575DE6"/>
    <w:rsid w:val="00581501"/>
    <w:rsid w:val="005873C5"/>
    <w:rsid w:val="005931F0"/>
    <w:rsid w:val="0060667C"/>
    <w:rsid w:val="0065221D"/>
    <w:rsid w:val="00683ED5"/>
    <w:rsid w:val="00770024"/>
    <w:rsid w:val="0078691D"/>
    <w:rsid w:val="007A1A66"/>
    <w:rsid w:val="00805FF1"/>
    <w:rsid w:val="008216CD"/>
    <w:rsid w:val="00890067"/>
    <w:rsid w:val="009C1104"/>
    <w:rsid w:val="009C2B4B"/>
    <w:rsid w:val="009C4BDF"/>
    <w:rsid w:val="00A23928"/>
    <w:rsid w:val="00AB2826"/>
    <w:rsid w:val="00B2334E"/>
    <w:rsid w:val="00B52635"/>
    <w:rsid w:val="00BD1F98"/>
    <w:rsid w:val="00C440A5"/>
    <w:rsid w:val="00CA57D5"/>
    <w:rsid w:val="00CC5114"/>
    <w:rsid w:val="00CE2F33"/>
    <w:rsid w:val="00D44EB1"/>
    <w:rsid w:val="00D566E3"/>
    <w:rsid w:val="00D62378"/>
    <w:rsid w:val="00D73AFC"/>
    <w:rsid w:val="00E12667"/>
    <w:rsid w:val="00E41EE5"/>
    <w:rsid w:val="00EA6C4E"/>
    <w:rsid w:val="00EC319C"/>
    <w:rsid w:val="00EC7B2A"/>
    <w:rsid w:val="00EE5242"/>
    <w:rsid w:val="00EF0D95"/>
    <w:rsid w:val="00F407D5"/>
    <w:rsid w:val="00F608D1"/>
    <w:rsid w:val="00FA5DA1"/>
    <w:rsid w:val="00FC4086"/>
    <w:rsid w:val="00FE4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0F787"/>
  <w15:chartTrackingRefBased/>
  <w15:docId w15:val="{8F560D83-7ADB-6940-A059-E78ABB139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73C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Siegel</dc:creator>
  <cp:keywords/>
  <dc:description/>
  <cp:lastModifiedBy>Dana Siegel</cp:lastModifiedBy>
  <cp:revision>1</cp:revision>
  <dcterms:created xsi:type="dcterms:W3CDTF">2021-03-24T23:29:00Z</dcterms:created>
  <dcterms:modified xsi:type="dcterms:W3CDTF">2021-03-24T23:30:00Z</dcterms:modified>
</cp:coreProperties>
</file>